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6C6E10" w14:textId="205E2265" w:rsidR="00C31F17" w:rsidRDefault="00392854" w:rsidP="00C31F17">
      <w:pPr>
        <w:widowControl/>
        <w:wordWrap/>
        <w:autoSpaceDE/>
        <w:autoSpaceDN/>
        <w:spacing w:line="480" w:lineRule="auto"/>
        <w:jc w:val="left"/>
        <w:rPr>
          <w:rFonts w:ascii="Times New Roman" w:hAnsi="Times New Roman" w:cs="Times New Roman"/>
          <w:b/>
          <w:bCs/>
          <w:sz w:val="24"/>
          <w:szCs w:val="24"/>
        </w:rPr>
      </w:pPr>
      <w:r>
        <w:rPr>
          <w:rFonts w:ascii="Times New Roman" w:hAnsi="Times New Roman" w:cs="Times New Roman" w:hint="eastAsia"/>
          <w:b/>
          <w:bCs/>
          <w:sz w:val="24"/>
          <w:szCs w:val="24"/>
        </w:rPr>
        <w:t>S1 Appe</w:t>
      </w:r>
      <w:r w:rsidR="001435C7">
        <w:rPr>
          <w:rFonts w:ascii="Times New Roman" w:hAnsi="Times New Roman" w:cs="Times New Roman" w:hint="eastAsia"/>
          <w:b/>
          <w:bCs/>
          <w:sz w:val="24"/>
          <w:szCs w:val="24"/>
        </w:rPr>
        <w:t>n</w:t>
      </w:r>
      <w:r>
        <w:rPr>
          <w:rFonts w:ascii="Times New Roman" w:hAnsi="Times New Roman" w:cs="Times New Roman" w:hint="eastAsia"/>
          <w:b/>
          <w:bCs/>
          <w:sz w:val="24"/>
          <w:szCs w:val="24"/>
        </w:rPr>
        <w:t xml:space="preserve">dix. </w:t>
      </w:r>
      <w:r w:rsidR="00987866">
        <w:rPr>
          <w:rFonts w:ascii="Times New Roman" w:hAnsi="Times New Roman" w:cs="Times New Roman"/>
          <w:b/>
          <w:bCs/>
          <w:sz w:val="24"/>
          <w:szCs w:val="24"/>
        </w:rPr>
        <w:t xml:space="preserve">Supplementary </w:t>
      </w:r>
      <w:r w:rsidR="00C31F17">
        <w:rPr>
          <w:rFonts w:ascii="Times New Roman" w:hAnsi="Times New Roman" w:cs="Times New Roman" w:hint="eastAsia"/>
          <w:b/>
          <w:bCs/>
          <w:sz w:val="24"/>
          <w:szCs w:val="24"/>
        </w:rPr>
        <w:t>Materials and Methods</w:t>
      </w:r>
    </w:p>
    <w:p w14:paraId="389A2D3D" w14:textId="77777777" w:rsidR="00C31F17" w:rsidRPr="00C31F17" w:rsidRDefault="00C31F17" w:rsidP="00C31F17">
      <w:pPr>
        <w:widowControl/>
        <w:wordWrap/>
        <w:autoSpaceDE/>
        <w:autoSpaceDN/>
        <w:spacing w:line="480" w:lineRule="auto"/>
        <w:jc w:val="left"/>
        <w:rPr>
          <w:rFonts w:ascii="Times New Roman" w:hAnsi="Times New Roman" w:cs="Times New Roman"/>
          <w:b/>
          <w:bCs/>
          <w:i/>
          <w:iCs/>
          <w:sz w:val="24"/>
          <w:szCs w:val="24"/>
        </w:rPr>
      </w:pPr>
      <w:r w:rsidRPr="00C31F17">
        <w:rPr>
          <w:rFonts w:ascii="Times New Roman" w:hAnsi="Times New Roman" w:cs="Times New Roman" w:hint="eastAsia"/>
          <w:b/>
          <w:bCs/>
          <w:i/>
          <w:iCs/>
          <w:sz w:val="24"/>
          <w:szCs w:val="24"/>
        </w:rPr>
        <w:t>Data source</w:t>
      </w:r>
    </w:p>
    <w:p w14:paraId="498BA77C" w14:textId="77777777" w:rsidR="00C31F17" w:rsidRPr="00C31F17" w:rsidRDefault="00C31F17" w:rsidP="0061746C">
      <w:pPr>
        <w:wordWrap/>
        <w:spacing w:after="0" w:line="480" w:lineRule="auto"/>
        <w:ind w:firstLineChars="333" w:firstLine="799"/>
        <w:outlineLvl w:val="0"/>
        <w:rPr>
          <w:rFonts w:ascii="Times New Roman" w:hAnsi="Times New Roman" w:cs="Times New Roman"/>
          <w:sz w:val="24"/>
          <w:szCs w:val="32"/>
        </w:rPr>
      </w:pPr>
      <w:r w:rsidRPr="00C31F17">
        <w:rPr>
          <w:rFonts w:ascii="Times New Roman" w:hAnsi="Times New Roman" w:cs="Times New Roman"/>
          <w:sz w:val="24"/>
          <w:szCs w:val="32"/>
        </w:rPr>
        <w:t>The monthly numbers of patients with AD and ACD were collected from Healthcare Bigdata Hub (</w:t>
      </w:r>
      <w:hyperlink r:id="rId7" w:history="1">
        <w:r w:rsidRPr="00C31F17">
          <w:rPr>
            <w:rStyle w:val="ae"/>
            <w:rFonts w:ascii="Times New Roman" w:hAnsi="Times New Roman" w:cs="Times New Roman"/>
            <w:sz w:val="24"/>
            <w:szCs w:val="32"/>
          </w:rPr>
          <w:t>http://opendata.hira.or.kr/home.do</w:t>
        </w:r>
      </w:hyperlink>
      <w:r w:rsidRPr="00C31F17">
        <w:rPr>
          <w:rFonts w:ascii="Times New Roman" w:hAnsi="Times New Roman" w:cs="Times New Roman"/>
          <w:sz w:val="24"/>
          <w:szCs w:val="32"/>
        </w:rPr>
        <w:t xml:space="preserve">), which is provided by the Health Insurance Review &amp; Assessment (HIRA) Service in Korea. Monthly patient numbers in each specific city were classified according to ICD 10 codes for insurance claims. We chose L20.x (atopic dermatitis diagnosis code, including L20; atopic dermatitis, L20.0; Besnier’s prurigo, L20.8; other atopic dermatitis, and L20.9; atopic dermatitis, unspecified) and L23.x (allergic contact dermatitis diagnosis code) to compare AD and ACD. Corn (L84) was selected as a non-eczematous common skin disease unlikely to be influenced by weather or air pollution. The six largest cities in the Republic of Korea – Seoul, Busan, Incheon, Daegu, Daejeon, and Gwangju – were chosen as representatives. All data were extracted from January 2012 to December 2017. </w:t>
      </w:r>
    </w:p>
    <w:p w14:paraId="0DA5165E" w14:textId="77777777" w:rsidR="00C31F17" w:rsidRDefault="00C31F17" w:rsidP="0061746C">
      <w:pPr>
        <w:wordWrap/>
        <w:spacing w:after="0" w:line="480" w:lineRule="auto"/>
        <w:ind w:firstLineChars="332" w:firstLine="797"/>
        <w:outlineLvl w:val="0"/>
        <w:rPr>
          <w:rFonts w:ascii="Times New Roman" w:hAnsi="Times New Roman" w:cs="Times New Roman"/>
          <w:sz w:val="24"/>
          <w:szCs w:val="32"/>
        </w:rPr>
      </w:pPr>
      <w:r w:rsidRPr="00C31F17">
        <w:rPr>
          <w:rFonts w:ascii="Times New Roman" w:hAnsi="Times New Roman" w:cs="Times New Roman"/>
          <w:sz w:val="24"/>
          <w:szCs w:val="32"/>
        </w:rPr>
        <w:t>Weather data were obtained from the Korea Meteorological Administration (</w:t>
      </w:r>
      <w:hyperlink r:id="rId8" w:history="1">
        <w:r w:rsidRPr="00C31F17">
          <w:rPr>
            <w:rStyle w:val="ae"/>
            <w:rFonts w:ascii="Times New Roman" w:hAnsi="Times New Roman" w:cs="Times New Roman"/>
            <w:sz w:val="24"/>
            <w:szCs w:val="32"/>
          </w:rPr>
          <w:t>https://data.kma.go.kr/</w:t>
        </w:r>
      </w:hyperlink>
      <w:r w:rsidRPr="00C31F17">
        <w:rPr>
          <w:rFonts w:ascii="Times New Roman" w:hAnsi="Times New Roman" w:cs="Times New Roman"/>
          <w:sz w:val="24"/>
          <w:szCs w:val="32"/>
        </w:rPr>
        <w:t>), which included mean temperature (derived from maximum and minimum temperature), RH, and precipitation by month. The DTR was calculated by subtracting minimum from maximum temperatures. Air pollution data were retrieved from AirKorea (https://www.airkorea.or.kr), which provides monthly mean air pollution values including SO</w:t>
      </w:r>
      <w:r w:rsidRPr="00C31F17">
        <w:rPr>
          <w:rFonts w:ascii="Times New Roman" w:hAnsi="Times New Roman" w:cs="Times New Roman"/>
          <w:sz w:val="24"/>
          <w:szCs w:val="32"/>
          <w:vertAlign w:val="subscript"/>
        </w:rPr>
        <w:t>2</w:t>
      </w:r>
      <w:r w:rsidRPr="00C31F17">
        <w:rPr>
          <w:rFonts w:ascii="Times New Roman" w:hAnsi="Times New Roman" w:cs="Times New Roman"/>
          <w:sz w:val="24"/>
          <w:szCs w:val="32"/>
        </w:rPr>
        <w:t>, NO</w:t>
      </w:r>
      <w:r w:rsidRPr="00C31F17">
        <w:rPr>
          <w:rFonts w:ascii="Times New Roman" w:hAnsi="Times New Roman" w:cs="Times New Roman"/>
          <w:sz w:val="24"/>
          <w:szCs w:val="32"/>
          <w:vertAlign w:val="subscript"/>
        </w:rPr>
        <w:t>2</w:t>
      </w:r>
      <w:r w:rsidRPr="00C31F17">
        <w:rPr>
          <w:rFonts w:ascii="Times New Roman" w:hAnsi="Times New Roman" w:cs="Times New Roman"/>
          <w:sz w:val="24"/>
          <w:szCs w:val="32"/>
        </w:rPr>
        <w:t xml:space="preserve">, CO and PM10. </w:t>
      </w:r>
    </w:p>
    <w:p w14:paraId="7100DA21" w14:textId="77777777" w:rsidR="00F86836" w:rsidRDefault="00F86836" w:rsidP="00C31F17">
      <w:pPr>
        <w:wordWrap/>
        <w:spacing w:after="0" w:line="480" w:lineRule="auto"/>
        <w:ind w:firstLineChars="50" w:firstLine="120"/>
        <w:outlineLvl w:val="0"/>
        <w:rPr>
          <w:rFonts w:ascii="Times New Roman" w:hAnsi="Times New Roman" w:cs="Times New Roman"/>
          <w:sz w:val="24"/>
          <w:szCs w:val="32"/>
        </w:rPr>
      </w:pPr>
    </w:p>
    <w:p w14:paraId="1A1129C3" w14:textId="39D53978" w:rsidR="00F86836" w:rsidRPr="002319AF" w:rsidRDefault="00F86836" w:rsidP="00F86836">
      <w:pPr>
        <w:wordWrap/>
        <w:spacing w:after="0" w:line="480" w:lineRule="auto"/>
        <w:outlineLvl w:val="0"/>
        <w:rPr>
          <w:rFonts w:ascii="Times New Roman" w:hAnsi="Times New Roman" w:cs="Times New Roman"/>
          <w:b/>
          <w:i/>
          <w:iCs/>
          <w:sz w:val="24"/>
          <w:szCs w:val="32"/>
        </w:rPr>
      </w:pPr>
      <w:r w:rsidRPr="002319AF">
        <w:rPr>
          <w:rFonts w:ascii="Times New Roman" w:hAnsi="Times New Roman" w:cs="Times New Roman"/>
          <w:b/>
          <w:i/>
          <w:iCs/>
          <w:sz w:val="24"/>
          <w:szCs w:val="32"/>
        </w:rPr>
        <w:t>Analysis of the impact of climate and weather on AD and ACD</w:t>
      </w:r>
    </w:p>
    <w:p w14:paraId="3E1E27FD" w14:textId="5AB8646F" w:rsidR="00CF07D0" w:rsidRPr="00CB2172" w:rsidRDefault="008D1563" w:rsidP="008D1563">
      <w:pPr>
        <w:wordWrap/>
        <w:spacing w:after="0" w:line="480" w:lineRule="auto"/>
        <w:outlineLvl w:val="0"/>
        <w:rPr>
          <w:rFonts w:ascii="Times New Roman" w:hAnsi="Times New Roman" w:cs="Times New Roman"/>
          <w:sz w:val="24"/>
          <w:szCs w:val="32"/>
        </w:rPr>
      </w:pPr>
      <w:r>
        <w:rPr>
          <w:rFonts w:ascii="Times New Roman" w:hAnsi="Times New Roman" w:cs="Times New Roman" w:hint="eastAsia"/>
          <w:sz w:val="24"/>
          <w:szCs w:val="32"/>
        </w:rPr>
        <w:t xml:space="preserve">Computation of </w:t>
      </w:r>
      <w:r w:rsidR="00CF07D0" w:rsidRPr="00CB2172">
        <w:rPr>
          <w:rFonts w:ascii="Times New Roman" w:eastAsia="맑은 고딕" w:hAnsi="Times New Roman" w:cs="Times New Roman"/>
          <w:sz w:val="24"/>
          <w:szCs w:val="32"/>
        </w:rPr>
        <w:t>relative monthly number of patients</w:t>
      </w:r>
      <w:r>
        <w:rPr>
          <w:rFonts w:ascii="Times New Roman" w:eastAsia="맑은 고딕" w:hAnsi="Times New Roman" w:cs="Times New Roman" w:hint="eastAsia"/>
          <w:sz w:val="24"/>
          <w:szCs w:val="32"/>
        </w:rPr>
        <w:t>:</w:t>
      </w:r>
      <w:r w:rsidR="00CF07D0" w:rsidRPr="00CB2172">
        <w:rPr>
          <w:rFonts w:ascii="Times New Roman" w:eastAsia="맑은 고딕" w:hAnsi="Times New Roman" w:cs="Times New Roman"/>
          <w:sz w:val="24"/>
          <w:szCs w:val="32"/>
        </w:rPr>
        <w:t xml:space="preserve"> </w:t>
      </w:r>
    </w:p>
    <w:p w14:paraId="25F0E310" w14:textId="77777777" w:rsidR="00CF07D0" w:rsidRPr="00CB2172" w:rsidRDefault="00000000" w:rsidP="00CF07D0">
      <w:pPr>
        <w:wordWrap/>
        <w:spacing w:after="0" w:line="480" w:lineRule="auto"/>
        <w:ind w:firstLineChars="50" w:firstLine="120"/>
        <w:outlineLvl w:val="0"/>
        <w:rPr>
          <w:rFonts w:ascii="Times New Roman" w:eastAsia="맑은 고딕" w:hAnsi="Times New Roman" w:cs="Times New Roman"/>
          <w:sz w:val="24"/>
          <w:szCs w:val="32"/>
        </w:rPr>
      </w:pPr>
      <m:oMathPara>
        <m:oMath>
          <m:d>
            <m:dPr>
              <m:ctrlPr>
                <w:rPr>
                  <w:rFonts w:ascii="Cambria Math" w:eastAsia="맑은 고딕" w:hAnsi="Cambria Math" w:cs="Times New Roman"/>
                  <w:sz w:val="24"/>
                  <w:szCs w:val="32"/>
                </w:rPr>
              </m:ctrlPr>
            </m:dPr>
            <m:e>
              <m:r>
                <m:rPr>
                  <m:sty m:val="p"/>
                </m:rPr>
                <w:rPr>
                  <w:rFonts w:ascii="Cambria Math" w:eastAsia="맑은 고딕" w:hAnsi="Cambria Math" w:cs="Times New Roman"/>
                  <w:sz w:val="24"/>
                  <w:szCs w:val="32"/>
                </w:rPr>
                <m:t>relative monthly number of patients</m:t>
              </m:r>
            </m:e>
          </m:d>
          <m:r>
            <m:rPr>
              <m:sty m:val="p"/>
            </m:rPr>
            <w:rPr>
              <w:rFonts w:ascii="Cambria Math" w:eastAsia="맑은 고딕" w:hAnsi="Cambria Math" w:cs="Times New Roman"/>
              <w:sz w:val="24"/>
              <w:szCs w:val="32"/>
            </w:rPr>
            <m:t xml:space="preserve"> in a specific city in a specific year=</m:t>
          </m:r>
          <m:d>
            <m:dPr>
              <m:ctrlPr>
                <w:rPr>
                  <w:rFonts w:ascii="Cambria Math" w:eastAsia="맑은 고딕" w:hAnsi="Cambria Math" w:cs="Times New Roman"/>
                  <w:sz w:val="24"/>
                  <w:szCs w:val="32"/>
                </w:rPr>
              </m:ctrlPr>
            </m:dPr>
            <m:e>
              <m:r>
                <m:rPr>
                  <m:sty m:val="p"/>
                </m:rPr>
                <w:rPr>
                  <w:rFonts w:ascii="Cambria Math" w:eastAsia="맑은 고딕" w:hAnsi="Cambria Math" w:cs="Times New Roman"/>
                  <w:sz w:val="24"/>
                  <w:szCs w:val="32"/>
                </w:rPr>
                <m:t>number of patients of a specific month</m:t>
              </m:r>
            </m:e>
          </m:d>
          <m:r>
            <m:rPr>
              <m:sty m:val="p"/>
            </m:rPr>
            <w:rPr>
              <w:rFonts w:ascii="Cambria Math" w:eastAsia="맑은 고딕" w:hAnsi="Cambria Math" w:cs="Times New Roman"/>
              <w:sz w:val="24"/>
              <w:szCs w:val="32"/>
            </w:rPr>
            <m:t xml:space="preserve"> in a specific city in a specific year÷</m:t>
          </m:r>
          <m:d>
            <m:dPr>
              <m:ctrlPr>
                <w:rPr>
                  <w:rFonts w:ascii="Cambria Math" w:eastAsia="맑은 고딕" w:hAnsi="Cambria Math" w:cs="Times New Roman"/>
                  <w:sz w:val="24"/>
                  <w:szCs w:val="32"/>
                </w:rPr>
              </m:ctrlPr>
            </m:dPr>
            <m:e>
              <m:r>
                <m:rPr>
                  <m:sty m:val="p"/>
                </m:rPr>
                <w:rPr>
                  <w:rFonts w:ascii="Cambria Math" w:eastAsia="맑은 고딕" w:hAnsi="Cambria Math" w:cs="Times New Roman"/>
                  <w:sz w:val="24"/>
                  <w:szCs w:val="32"/>
                </w:rPr>
                <m:t>mean monthly number of patients</m:t>
              </m:r>
            </m:e>
          </m:d>
          <m:r>
            <m:rPr>
              <m:sty m:val="p"/>
            </m:rPr>
            <w:rPr>
              <w:rFonts w:ascii="Cambria Math" w:eastAsia="맑은 고딕" w:hAnsi="Cambria Math" w:cs="Times New Roman"/>
              <w:sz w:val="24"/>
              <w:szCs w:val="32"/>
            </w:rPr>
            <m:t xml:space="preserve">  in a specific city in a specific year)</m:t>
          </m:r>
        </m:oMath>
      </m:oMathPara>
    </w:p>
    <w:p w14:paraId="24F182F5" w14:textId="20B718FA" w:rsidR="00F3309A" w:rsidRPr="0009704B" w:rsidRDefault="00F3309A" w:rsidP="0009704B">
      <w:pPr>
        <w:widowControl/>
        <w:wordWrap/>
        <w:autoSpaceDE/>
        <w:autoSpaceDN/>
        <w:spacing w:line="240" w:lineRule="auto"/>
        <w:jc w:val="left"/>
        <w:rPr>
          <w:rFonts w:ascii="Times New Roman" w:hAnsi="Times New Roman" w:cs="Times New Roman"/>
          <w:b/>
          <w:bCs/>
          <w:sz w:val="32"/>
          <w:szCs w:val="32"/>
        </w:rPr>
      </w:pPr>
    </w:p>
    <w:sectPr w:rsidR="00F3309A" w:rsidRPr="0009704B" w:rsidSect="007667AB">
      <w:pgSz w:w="11906" w:h="16838"/>
      <w:pgMar w:top="1134" w:right="1134" w:bottom="1134" w:left="113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A80344" w14:textId="77777777" w:rsidR="00D85C3F" w:rsidRDefault="00D85C3F" w:rsidP="006B78ED">
      <w:pPr>
        <w:spacing w:after="0" w:line="240" w:lineRule="auto"/>
      </w:pPr>
      <w:r>
        <w:separator/>
      </w:r>
    </w:p>
  </w:endnote>
  <w:endnote w:type="continuationSeparator" w:id="0">
    <w:p w14:paraId="31F6958D" w14:textId="77777777" w:rsidR="00D85C3F" w:rsidRDefault="00D85C3F" w:rsidP="006B78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076232" w14:textId="77777777" w:rsidR="00D85C3F" w:rsidRDefault="00D85C3F" w:rsidP="006B78ED">
      <w:pPr>
        <w:spacing w:after="0" w:line="240" w:lineRule="auto"/>
      </w:pPr>
      <w:r>
        <w:separator/>
      </w:r>
    </w:p>
  </w:footnote>
  <w:footnote w:type="continuationSeparator" w:id="0">
    <w:p w14:paraId="72A4DBB6" w14:textId="77777777" w:rsidR="00D85C3F" w:rsidRDefault="00D85C3F" w:rsidP="006B78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CE799D"/>
    <w:multiLevelType w:val="hybridMultilevel"/>
    <w:tmpl w:val="4426CDEC"/>
    <w:lvl w:ilvl="0" w:tplc="BF74635C">
      <w:start w:val="1"/>
      <w:numFmt w:val="upperLetter"/>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num w:numId="1" w16cid:durableId="662052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t9f2rxhwffv1ewz2ppxwdb0wp0fwvrt2ew&quot;&gt;NSRR&lt;record-ids&gt;&lt;item&gt;7&lt;/item&gt;&lt;item&gt;8&lt;/item&gt;&lt;item&gt;37&lt;/item&gt;&lt;item&gt;42&lt;/item&gt;&lt;/record-ids&gt;&lt;/item&gt;&lt;/Libraries&gt;"/>
  </w:docVars>
  <w:rsids>
    <w:rsidRoot w:val="005F5018"/>
    <w:rsid w:val="0000066D"/>
    <w:rsid w:val="00000747"/>
    <w:rsid w:val="00002600"/>
    <w:rsid w:val="00003C4D"/>
    <w:rsid w:val="00010EC6"/>
    <w:rsid w:val="0002305B"/>
    <w:rsid w:val="00023073"/>
    <w:rsid w:val="00044C5E"/>
    <w:rsid w:val="00053F69"/>
    <w:rsid w:val="00061FFE"/>
    <w:rsid w:val="00062BA4"/>
    <w:rsid w:val="00062E0B"/>
    <w:rsid w:val="00075177"/>
    <w:rsid w:val="000837A2"/>
    <w:rsid w:val="00094319"/>
    <w:rsid w:val="0009704B"/>
    <w:rsid w:val="000A7D5D"/>
    <w:rsid w:val="000B3C3B"/>
    <w:rsid w:val="000B58C1"/>
    <w:rsid w:val="000C1629"/>
    <w:rsid w:val="000D6FD4"/>
    <w:rsid w:val="00101EA9"/>
    <w:rsid w:val="00102617"/>
    <w:rsid w:val="00106C65"/>
    <w:rsid w:val="001227B6"/>
    <w:rsid w:val="00132679"/>
    <w:rsid w:val="0013330E"/>
    <w:rsid w:val="00134C8D"/>
    <w:rsid w:val="00135EEF"/>
    <w:rsid w:val="00140A74"/>
    <w:rsid w:val="001435C7"/>
    <w:rsid w:val="001474A1"/>
    <w:rsid w:val="0014779E"/>
    <w:rsid w:val="00152097"/>
    <w:rsid w:val="00155ABC"/>
    <w:rsid w:val="00163AF0"/>
    <w:rsid w:val="00167B4A"/>
    <w:rsid w:val="00177163"/>
    <w:rsid w:val="00184907"/>
    <w:rsid w:val="001851F4"/>
    <w:rsid w:val="001923EF"/>
    <w:rsid w:val="001A6A69"/>
    <w:rsid w:val="001B153D"/>
    <w:rsid w:val="001C1242"/>
    <w:rsid w:val="001D0C13"/>
    <w:rsid w:val="001F541A"/>
    <w:rsid w:val="002157CF"/>
    <w:rsid w:val="00216457"/>
    <w:rsid w:val="002303B4"/>
    <w:rsid w:val="002319AF"/>
    <w:rsid w:val="002325ED"/>
    <w:rsid w:val="00264379"/>
    <w:rsid w:val="002708F3"/>
    <w:rsid w:val="00281D67"/>
    <w:rsid w:val="00285832"/>
    <w:rsid w:val="002A2FBA"/>
    <w:rsid w:val="002C55C7"/>
    <w:rsid w:val="002C7085"/>
    <w:rsid w:val="002D18ED"/>
    <w:rsid w:val="002D49E8"/>
    <w:rsid w:val="002D6DAE"/>
    <w:rsid w:val="002E4398"/>
    <w:rsid w:val="002E6531"/>
    <w:rsid w:val="002E662B"/>
    <w:rsid w:val="002F3EF4"/>
    <w:rsid w:val="00326632"/>
    <w:rsid w:val="00332DAA"/>
    <w:rsid w:val="00333418"/>
    <w:rsid w:val="00337888"/>
    <w:rsid w:val="00337963"/>
    <w:rsid w:val="003460DA"/>
    <w:rsid w:val="00351722"/>
    <w:rsid w:val="003519C4"/>
    <w:rsid w:val="0035785E"/>
    <w:rsid w:val="00362828"/>
    <w:rsid w:val="003632BF"/>
    <w:rsid w:val="00370B46"/>
    <w:rsid w:val="003749C3"/>
    <w:rsid w:val="00376B3F"/>
    <w:rsid w:val="003915BF"/>
    <w:rsid w:val="00392854"/>
    <w:rsid w:val="003C0030"/>
    <w:rsid w:val="003F744D"/>
    <w:rsid w:val="004049E4"/>
    <w:rsid w:val="0040716B"/>
    <w:rsid w:val="004113A4"/>
    <w:rsid w:val="004113FC"/>
    <w:rsid w:val="0041154E"/>
    <w:rsid w:val="00415680"/>
    <w:rsid w:val="00427E66"/>
    <w:rsid w:val="0043356D"/>
    <w:rsid w:val="00433C39"/>
    <w:rsid w:val="004429CD"/>
    <w:rsid w:val="00457D47"/>
    <w:rsid w:val="00460861"/>
    <w:rsid w:val="00463B73"/>
    <w:rsid w:val="004723DD"/>
    <w:rsid w:val="00474F26"/>
    <w:rsid w:val="00476AB2"/>
    <w:rsid w:val="00480D7E"/>
    <w:rsid w:val="00481C32"/>
    <w:rsid w:val="00483ADE"/>
    <w:rsid w:val="004841D1"/>
    <w:rsid w:val="004852B1"/>
    <w:rsid w:val="00486165"/>
    <w:rsid w:val="00496D55"/>
    <w:rsid w:val="00497656"/>
    <w:rsid w:val="004A22C4"/>
    <w:rsid w:val="004A52F8"/>
    <w:rsid w:val="004B71BC"/>
    <w:rsid w:val="004D5248"/>
    <w:rsid w:val="004E3F71"/>
    <w:rsid w:val="004E41B3"/>
    <w:rsid w:val="004E531C"/>
    <w:rsid w:val="004E64D8"/>
    <w:rsid w:val="0051074C"/>
    <w:rsid w:val="00514A41"/>
    <w:rsid w:val="0052102F"/>
    <w:rsid w:val="0052602F"/>
    <w:rsid w:val="005309A3"/>
    <w:rsid w:val="005315E1"/>
    <w:rsid w:val="00542783"/>
    <w:rsid w:val="00557CC1"/>
    <w:rsid w:val="00567515"/>
    <w:rsid w:val="00574073"/>
    <w:rsid w:val="005832B7"/>
    <w:rsid w:val="00593FA7"/>
    <w:rsid w:val="005A14E7"/>
    <w:rsid w:val="005A3E0F"/>
    <w:rsid w:val="005B0E55"/>
    <w:rsid w:val="005B10FF"/>
    <w:rsid w:val="005B2B73"/>
    <w:rsid w:val="005D3744"/>
    <w:rsid w:val="005D5219"/>
    <w:rsid w:val="005D5B18"/>
    <w:rsid w:val="005E5BAB"/>
    <w:rsid w:val="005F5018"/>
    <w:rsid w:val="005F6F95"/>
    <w:rsid w:val="00601517"/>
    <w:rsid w:val="0061746C"/>
    <w:rsid w:val="00622820"/>
    <w:rsid w:val="00623BD7"/>
    <w:rsid w:val="00624631"/>
    <w:rsid w:val="00625533"/>
    <w:rsid w:val="00633805"/>
    <w:rsid w:val="00665CCE"/>
    <w:rsid w:val="00666ABC"/>
    <w:rsid w:val="00682F78"/>
    <w:rsid w:val="006851ED"/>
    <w:rsid w:val="006A3F53"/>
    <w:rsid w:val="006A5658"/>
    <w:rsid w:val="006B78ED"/>
    <w:rsid w:val="006C1EB7"/>
    <w:rsid w:val="006C332F"/>
    <w:rsid w:val="006E5B24"/>
    <w:rsid w:val="00706CED"/>
    <w:rsid w:val="00706F81"/>
    <w:rsid w:val="00710C70"/>
    <w:rsid w:val="00721D46"/>
    <w:rsid w:val="00722931"/>
    <w:rsid w:val="00732ED1"/>
    <w:rsid w:val="00735ED5"/>
    <w:rsid w:val="00736E2E"/>
    <w:rsid w:val="007376BA"/>
    <w:rsid w:val="00746015"/>
    <w:rsid w:val="00750016"/>
    <w:rsid w:val="0075196E"/>
    <w:rsid w:val="0075691E"/>
    <w:rsid w:val="00765FC5"/>
    <w:rsid w:val="007667AB"/>
    <w:rsid w:val="00772303"/>
    <w:rsid w:val="0077242F"/>
    <w:rsid w:val="00781BCC"/>
    <w:rsid w:val="00785645"/>
    <w:rsid w:val="00790A96"/>
    <w:rsid w:val="007913BD"/>
    <w:rsid w:val="00791B88"/>
    <w:rsid w:val="00797CBC"/>
    <w:rsid w:val="007C26D3"/>
    <w:rsid w:val="007C6B61"/>
    <w:rsid w:val="007D14B1"/>
    <w:rsid w:val="007F38D5"/>
    <w:rsid w:val="007F494A"/>
    <w:rsid w:val="008028C1"/>
    <w:rsid w:val="00806513"/>
    <w:rsid w:val="00827511"/>
    <w:rsid w:val="0083681E"/>
    <w:rsid w:val="00841E2F"/>
    <w:rsid w:val="00841E63"/>
    <w:rsid w:val="00897DD5"/>
    <w:rsid w:val="008B53C0"/>
    <w:rsid w:val="008C34F8"/>
    <w:rsid w:val="008C6A59"/>
    <w:rsid w:val="008D1563"/>
    <w:rsid w:val="008E57A6"/>
    <w:rsid w:val="009107CE"/>
    <w:rsid w:val="009239CE"/>
    <w:rsid w:val="00930ECA"/>
    <w:rsid w:val="00931A8B"/>
    <w:rsid w:val="009520D6"/>
    <w:rsid w:val="0095614E"/>
    <w:rsid w:val="00961E36"/>
    <w:rsid w:val="0096486F"/>
    <w:rsid w:val="009712E9"/>
    <w:rsid w:val="009824CA"/>
    <w:rsid w:val="00987866"/>
    <w:rsid w:val="009A1F79"/>
    <w:rsid w:val="009A5629"/>
    <w:rsid w:val="009B1D4C"/>
    <w:rsid w:val="009B2546"/>
    <w:rsid w:val="009B3993"/>
    <w:rsid w:val="009E7218"/>
    <w:rsid w:val="009F28B2"/>
    <w:rsid w:val="00A03DF2"/>
    <w:rsid w:val="00A27BA1"/>
    <w:rsid w:val="00A3332C"/>
    <w:rsid w:val="00A33D19"/>
    <w:rsid w:val="00A416CD"/>
    <w:rsid w:val="00A5772B"/>
    <w:rsid w:val="00A83FB0"/>
    <w:rsid w:val="00A930CB"/>
    <w:rsid w:val="00A950B6"/>
    <w:rsid w:val="00AA1034"/>
    <w:rsid w:val="00AA5567"/>
    <w:rsid w:val="00AB1266"/>
    <w:rsid w:val="00AC319D"/>
    <w:rsid w:val="00AD7D0B"/>
    <w:rsid w:val="00AE1F1B"/>
    <w:rsid w:val="00AE6002"/>
    <w:rsid w:val="00AF06EB"/>
    <w:rsid w:val="00B025F7"/>
    <w:rsid w:val="00B21280"/>
    <w:rsid w:val="00B22205"/>
    <w:rsid w:val="00B357D1"/>
    <w:rsid w:val="00B41322"/>
    <w:rsid w:val="00B50F59"/>
    <w:rsid w:val="00B607F7"/>
    <w:rsid w:val="00B62E9E"/>
    <w:rsid w:val="00B6409A"/>
    <w:rsid w:val="00B751B6"/>
    <w:rsid w:val="00B9073E"/>
    <w:rsid w:val="00B91D73"/>
    <w:rsid w:val="00B95F77"/>
    <w:rsid w:val="00BC417E"/>
    <w:rsid w:val="00BD2D7B"/>
    <w:rsid w:val="00BE05C1"/>
    <w:rsid w:val="00BF3D79"/>
    <w:rsid w:val="00C071B0"/>
    <w:rsid w:val="00C10551"/>
    <w:rsid w:val="00C21DC0"/>
    <w:rsid w:val="00C31F17"/>
    <w:rsid w:val="00C4231F"/>
    <w:rsid w:val="00C47B6A"/>
    <w:rsid w:val="00C55BAF"/>
    <w:rsid w:val="00C56A2C"/>
    <w:rsid w:val="00C56D86"/>
    <w:rsid w:val="00C65C9B"/>
    <w:rsid w:val="00C74677"/>
    <w:rsid w:val="00C85DB4"/>
    <w:rsid w:val="00C9019B"/>
    <w:rsid w:val="00C96778"/>
    <w:rsid w:val="00CA643C"/>
    <w:rsid w:val="00CB0924"/>
    <w:rsid w:val="00CB2172"/>
    <w:rsid w:val="00CD4582"/>
    <w:rsid w:val="00CF07D0"/>
    <w:rsid w:val="00CF14FB"/>
    <w:rsid w:val="00CF63C3"/>
    <w:rsid w:val="00D02065"/>
    <w:rsid w:val="00D12AA4"/>
    <w:rsid w:val="00D176A4"/>
    <w:rsid w:val="00D24490"/>
    <w:rsid w:val="00D248A1"/>
    <w:rsid w:val="00D260B5"/>
    <w:rsid w:val="00D275A4"/>
    <w:rsid w:val="00D300C4"/>
    <w:rsid w:val="00D33623"/>
    <w:rsid w:val="00D40527"/>
    <w:rsid w:val="00D43A47"/>
    <w:rsid w:val="00D524D6"/>
    <w:rsid w:val="00D564B5"/>
    <w:rsid w:val="00D57A8F"/>
    <w:rsid w:val="00D6110A"/>
    <w:rsid w:val="00D744FF"/>
    <w:rsid w:val="00D81C6A"/>
    <w:rsid w:val="00D85C30"/>
    <w:rsid w:val="00D85C3F"/>
    <w:rsid w:val="00D92FEB"/>
    <w:rsid w:val="00DA1485"/>
    <w:rsid w:val="00DA35B5"/>
    <w:rsid w:val="00DA6CC1"/>
    <w:rsid w:val="00DB10F7"/>
    <w:rsid w:val="00DB1A8C"/>
    <w:rsid w:val="00DB2290"/>
    <w:rsid w:val="00DB2B87"/>
    <w:rsid w:val="00DB6B02"/>
    <w:rsid w:val="00DC0D80"/>
    <w:rsid w:val="00DE100D"/>
    <w:rsid w:val="00DE30B7"/>
    <w:rsid w:val="00DE4512"/>
    <w:rsid w:val="00DE4BCD"/>
    <w:rsid w:val="00DE7DFA"/>
    <w:rsid w:val="00DF4248"/>
    <w:rsid w:val="00E03B94"/>
    <w:rsid w:val="00E126A6"/>
    <w:rsid w:val="00E13A22"/>
    <w:rsid w:val="00E3267D"/>
    <w:rsid w:val="00E3345D"/>
    <w:rsid w:val="00E340EC"/>
    <w:rsid w:val="00E36C56"/>
    <w:rsid w:val="00E4465D"/>
    <w:rsid w:val="00E5417F"/>
    <w:rsid w:val="00E54FBA"/>
    <w:rsid w:val="00E65A54"/>
    <w:rsid w:val="00E747AF"/>
    <w:rsid w:val="00E80725"/>
    <w:rsid w:val="00EA0E4D"/>
    <w:rsid w:val="00EA2769"/>
    <w:rsid w:val="00EA7135"/>
    <w:rsid w:val="00EC40AC"/>
    <w:rsid w:val="00ED1682"/>
    <w:rsid w:val="00ED4323"/>
    <w:rsid w:val="00EF676E"/>
    <w:rsid w:val="00EF7991"/>
    <w:rsid w:val="00F15B31"/>
    <w:rsid w:val="00F236CA"/>
    <w:rsid w:val="00F236CE"/>
    <w:rsid w:val="00F240F6"/>
    <w:rsid w:val="00F27C5D"/>
    <w:rsid w:val="00F27CA5"/>
    <w:rsid w:val="00F328B5"/>
    <w:rsid w:val="00F3309A"/>
    <w:rsid w:val="00F34588"/>
    <w:rsid w:val="00F34743"/>
    <w:rsid w:val="00F41B52"/>
    <w:rsid w:val="00F4410E"/>
    <w:rsid w:val="00F520F3"/>
    <w:rsid w:val="00F55CCC"/>
    <w:rsid w:val="00F64E01"/>
    <w:rsid w:val="00F710D4"/>
    <w:rsid w:val="00F73C9B"/>
    <w:rsid w:val="00F8137D"/>
    <w:rsid w:val="00F81831"/>
    <w:rsid w:val="00F8373A"/>
    <w:rsid w:val="00F86836"/>
    <w:rsid w:val="00FB1C66"/>
    <w:rsid w:val="00FB7BC6"/>
    <w:rsid w:val="00FC09A2"/>
    <w:rsid w:val="00FC3762"/>
    <w:rsid w:val="00FE4E80"/>
    <w:rsid w:val="00FF10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EC6774"/>
  <w15:chartTrackingRefBased/>
  <w15:docId w15:val="{1B719B7F-A31A-4010-B3CB-907C33F5E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78ED"/>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5F5018"/>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5F5018"/>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5F5018"/>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5F5018"/>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5F5018"/>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5F5018"/>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5F5018"/>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5F5018"/>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5F5018"/>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F5018"/>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5F5018"/>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5F5018"/>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5F5018"/>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5F5018"/>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5F5018"/>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5F5018"/>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5F5018"/>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5F5018"/>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5F5018"/>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5F501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F5018"/>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5F5018"/>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5F5018"/>
    <w:pPr>
      <w:spacing w:before="160" w:line="240" w:lineRule="auto"/>
      <w:jc w:val="center"/>
    </w:pPr>
    <w:rPr>
      <w:i/>
      <w:iCs/>
      <w:color w:val="404040" w:themeColor="text1" w:themeTint="BF"/>
      <w:sz w:val="22"/>
      <w:szCs w:val="24"/>
      <w14:ligatures w14:val="standardContextual"/>
    </w:rPr>
  </w:style>
  <w:style w:type="character" w:customStyle="1" w:styleId="Char1">
    <w:name w:val="인용 Char"/>
    <w:basedOn w:val="a0"/>
    <w:link w:val="a5"/>
    <w:uiPriority w:val="29"/>
    <w:rsid w:val="005F5018"/>
    <w:rPr>
      <w:i/>
      <w:iCs/>
      <w:color w:val="404040" w:themeColor="text1" w:themeTint="BF"/>
    </w:rPr>
  </w:style>
  <w:style w:type="paragraph" w:styleId="a6">
    <w:name w:val="List Paragraph"/>
    <w:basedOn w:val="a"/>
    <w:uiPriority w:val="34"/>
    <w:qFormat/>
    <w:rsid w:val="005F5018"/>
    <w:pPr>
      <w:spacing w:line="240" w:lineRule="auto"/>
      <w:ind w:left="720"/>
      <w:contextualSpacing/>
      <w:jc w:val="left"/>
    </w:pPr>
    <w:rPr>
      <w:sz w:val="22"/>
      <w:szCs w:val="24"/>
      <w14:ligatures w14:val="standardContextual"/>
    </w:rPr>
  </w:style>
  <w:style w:type="character" w:styleId="a7">
    <w:name w:val="Intense Emphasis"/>
    <w:basedOn w:val="a0"/>
    <w:uiPriority w:val="21"/>
    <w:qFormat/>
    <w:rsid w:val="005F5018"/>
    <w:rPr>
      <w:i/>
      <w:iCs/>
      <w:color w:val="0F4761" w:themeColor="accent1" w:themeShade="BF"/>
    </w:rPr>
  </w:style>
  <w:style w:type="paragraph" w:styleId="a8">
    <w:name w:val="Intense Quote"/>
    <w:basedOn w:val="a"/>
    <w:next w:val="a"/>
    <w:link w:val="Char2"/>
    <w:uiPriority w:val="30"/>
    <w:qFormat/>
    <w:rsid w:val="005F5018"/>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2"/>
      <w:szCs w:val="24"/>
      <w14:ligatures w14:val="standardContextual"/>
    </w:rPr>
  </w:style>
  <w:style w:type="character" w:customStyle="1" w:styleId="Char2">
    <w:name w:val="강한 인용 Char"/>
    <w:basedOn w:val="a0"/>
    <w:link w:val="a8"/>
    <w:uiPriority w:val="30"/>
    <w:rsid w:val="005F5018"/>
    <w:rPr>
      <w:i/>
      <w:iCs/>
      <w:color w:val="0F4761" w:themeColor="accent1" w:themeShade="BF"/>
    </w:rPr>
  </w:style>
  <w:style w:type="character" w:styleId="a9">
    <w:name w:val="Intense Reference"/>
    <w:basedOn w:val="a0"/>
    <w:uiPriority w:val="32"/>
    <w:qFormat/>
    <w:rsid w:val="005F5018"/>
    <w:rPr>
      <w:b/>
      <w:bCs/>
      <w:smallCaps/>
      <w:color w:val="0F4761" w:themeColor="accent1" w:themeShade="BF"/>
      <w:spacing w:val="5"/>
    </w:rPr>
  </w:style>
  <w:style w:type="paragraph" w:styleId="aa">
    <w:name w:val="header"/>
    <w:basedOn w:val="a"/>
    <w:link w:val="Char3"/>
    <w:uiPriority w:val="99"/>
    <w:unhideWhenUsed/>
    <w:rsid w:val="006B78ED"/>
    <w:pPr>
      <w:tabs>
        <w:tab w:val="center" w:pos="4513"/>
        <w:tab w:val="right" w:pos="9026"/>
      </w:tabs>
      <w:snapToGrid w:val="0"/>
      <w:spacing w:line="240" w:lineRule="auto"/>
      <w:jc w:val="left"/>
    </w:pPr>
    <w:rPr>
      <w:sz w:val="22"/>
      <w:szCs w:val="24"/>
      <w14:ligatures w14:val="standardContextual"/>
    </w:rPr>
  </w:style>
  <w:style w:type="character" w:customStyle="1" w:styleId="Char3">
    <w:name w:val="머리글 Char"/>
    <w:basedOn w:val="a0"/>
    <w:link w:val="aa"/>
    <w:uiPriority w:val="99"/>
    <w:rsid w:val="006B78ED"/>
  </w:style>
  <w:style w:type="paragraph" w:styleId="ab">
    <w:name w:val="footer"/>
    <w:basedOn w:val="a"/>
    <w:link w:val="Char4"/>
    <w:uiPriority w:val="99"/>
    <w:unhideWhenUsed/>
    <w:rsid w:val="006B78ED"/>
    <w:pPr>
      <w:tabs>
        <w:tab w:val="center" w:pos="4513"/>
        <w:tab w:val="right" w:pos="9026"/>
      </w:tabs>
      <w:snapToGrid w:val="0"/>
      <w:spacing w:line="240" w:lineRule="auto"/>
      <w:jc w:val="left"/>
    </w:pPr>
    <w:rPr>
      <w:sz w:val="22"/>
      <w:szCs w:val="24"/>
      <w14:ligatures w14:val="standardContextual"/>
    </w:rPr>
  </w:style>
  <w:style w:type="character" w:customStyle="1" w:styleId="Char4">
    <w:name w:val="바닥글 Char"/>
    <w:basedOn w:val="a0"/>
    <w:link w:val="ab"/>
    <w:uiPriority w:val="99"/>
    <w:rsid w:val="006B78ED"/>
  </w:style>
  <w:style w:type="character" w:styleId="ac">
    <w:name w:val="annotation reference"/>
    <w:basedOn w:val="a0"/>
    <w:uiPriority w:val="99"/>
    <w:semiHidden/>
    <w:unhideWhenUsed/>
    <w:rsid w:val="006B78ED"/>
    <w:rPr>
      <w:sz w:val="18"/>
      <w:szCs w:val="18"/>
    </w:rPr>
  </w:style>
  <w:style w:type="paragraph" w:styleId="ad">
    <w:name w:val="annotation text"/>
    <w:basedOn w:val="a"/>
    <w:link w:val="Char5"/>
    <w:uiPriority w:val="99"/>
    <w:unhideWhenUsed/>
    <w:rsid w:val="006B78ED"/>
    <w:pPr>
      <w:jc w:val="left"/>
    </w:pPr>
  </w:style>
  <w:style w:type="character" w:customStyle="1" w:styleId="Char5">
    <w:name w:val="메모 텍스트 Char"/>
    <w:basedOn w:val="a0"/>
    <w:link w:val="ad"/>
    <w:uiPriority w:val="99"/>
    <w:rsid w:val="006B78ED"/>
    <w:rPr>
      <w:sz w:val="20"/>
      <w:szCs w:val="22"/>
      <w14:ligatures w14:val="none"/>
    </w:rPr>
  </w:style>
  <w:style w:type="paragraph" w:customStyle="1" w:styleId="EndNoteBibliographyTitle">
    <w:name w:val="EndNote Bibliography Title"/>
    <w:basedOn w:val="a"/>
    <w:link w:val="EndNoteBibliographyTitleChar"/>
    <w:rsid w:val="00CD4582"/>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D4582"/>
    <w:rPr>
      <w:rFonts w:ascii="맑은 고딕" w:eastAsia="맑은 고딕" w:hAnsi="맑은 고딕"/>
      <w:noProof/>
      <w:sz w:val="20"/>
      <w:szCs w:val="22"/>
      <w14:ligatures w14:val="none"/>
    </w:rPr>
  </w:style>
  <w:style w:type="paragraph" w:customStyle="1" w:styleId="EndNoteBibliography">
    <w:name w:val="EndNote Bibliography"/>
    <w:basedOn w:val="a"/>
    <w:link w:val="EndNoteBibliographyChar"/>
    <w:rsid w:val="00CD4582"/>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CD4582"/>
    <w:rPr>
      <w:rFonts w:ascii="맑은 고딕" w:eastAsia="맑은 고딕" w:hAnsi="맑은 고딕"/>
      <w:noProof/>
      <w:sz w:val="20"/>
      <w:szCs w:val="22"/>
      <w14:ligatures w14:val="none"/>
    </w:rPr>
  </w:style>
  <w:style w:type="character" w:styleId="ae">
    <w:name w:val="Hyperlink"/>
    <w:basedOn w:val="a0"/>
    <w:uiPriority w:val="99"/>
    <w:unhideWhenUsed/>
    <w:rsid w:val="00CD4582"/>
    <w:rPr>
      <w:color w:val="467886" w:themeColor="hyperlink"/>
      <w:u w:val="single"/>
    </w:rPr>
  </w:style>
  <w:style w:type="character" w:styleId="af">
    <w:name w:val="Unresolved Mention"/>
    <w:basedOn w:val="a0"/>
    <w:uiPriority w:val="99"/>
    <w:semiHidden/>
    <w:unhideWhenUsed/>
    <w:rsid w:val="00CD4582"/>
    <w:rPr>
      <w:color w:val="605E5C"/>
      <w:shd w:val="clear" w:color="auto" w:fill="E1DFDD"/>
    </w:rPr>
  </w:style>
  <w:style w:type="paragraph" w:styleId="af0">
    <w:name w:val="Normal (Web)"/>
    <w:basedOn w:val="a"/>
    <w:uiPriority w:val="99"/>
    <w:semiHidden/>
    <w:unhideWhenUsed/>
    <w:rsid w:val="00AA5567"/>
    <w:rPr>
      <w:rFonts w:ascii="Times New Roman" w:hAnsi="Times New Roman" w:cs="Times New Roman"/>
      <w:sz w:val="24"/>
      <w:szCs w:val="24"/>
    </w:rPr>
  </w:style>
  <w:style w:type="table" w:styleId="af1">
    <w:name w:val="Table Grid"/>
    <w:basedOn w:val="a1"/>
    <w:rsid w:val="0052602F"/>
    <w:pPr>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Strong"/>
    <w:basedOn w:val="a0"/>
    <w:uiPriority w:val="22"/>
    <w:qFormat/>
    <w:rsid w:val="0052602F"/>
    <w:rPr>
      <w:b/>
      <w:bCs/>
    </w:rPr>
  </w:style>
  <w:style w:type="paragraph" w:styleId="af3">
    <w:name w:val="annotation subject"/>
    <w:basedOn w:val="ad"/>
    <w:next w:val="ad"/>
    <w:link w:val="Char6"/>
    <w:uiPriority w:val="99"/>
    <w:semiHidden/>
    <w:unhideWhenUsed/>
    <w:rsid w:val="007C6B61"/>
    <w:rPr>
      <w:b/>
      <w:bCs/>
    </w:rPr>
  </w:style>
  <w:style w:type="character" w:customStyle="1" w:styleId="Char6">
    <w:name w:val="메모 주제 Char"/>
    <w:basedOn w:val="Char5"/>
    <w:link w:val="af3"/>
    <w:uiPriority w:val="99"/>
    <w:semiHidden/>
    <w:rsid w:val="007C6B61"/>
    <w:rPr>
      <w:b/>
      <w:bCs/>
      <w:sz w:val="20"/>
      <w:szCs w:val="22"/>
      <w14:ligatures w14:val="none"/>
    </w:rPr>
  </w:style>
  <w:style w:type="paragraph" w:styleId="af4">
    <w:name w:val="Revision"/>
    <w:hidden/>
    <w:uiPriority w:val="99"/>
    <w:semiHidden/>
    <w:rsid w:val="004A52F8"/>
    <w:pPr>
      <w:spacing w:after="0"/>
    </w:pPr>
    <w:rPr>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5635442">
      <w:bodyDiv w:val="1"/>
      <w:marLeft w:val="0"/>
      <w:marRight w:val="0"/>
      <w:marTop w:val="0"/>
      <w:marBottom w:val="0"/>
      <w:divBdr>
        <w:top w:val="none" w:sz="0" w:space="0" w:color="auto"/>
        <w:left w:val="none" w:sz="0" w:space="0" w:color="auto"/>
        <w:bottom w:val="none" w:sz="0" w:space="0" w:color="auto"/>
        <w:right w:val="none" w:sz="0" w:space="0" w:color="auto"/>
      </w:divBdr>
    </w:div>
    <w:div w:id="1270120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kma.go.kr/" TargetMode="External"/><Relationship Id="rId3" Type="http://schemas.openxmlformats.org/officeDocument/2006/relationships/settings" Target="settings.xml"/><Relationship Id="rId7" Type="http://schemas.openxmlformats.org/officeDocument/2006/relationships/hyperlink" Target="http://opendata.hira.or.kr/home.d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5</Words>
  <Characters>1568</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 Keun Ahn</dc:creator>
  <cp:keywords/>
  <dc:description/>
  <cp:lastModifiedBy>Hyun Keun Ahn</cp:lastModifiedBy>
  <cp:revision>18</cp:revision>
  <dcterms:created xsi:type="dcterms:W3CDTF">2026-01-02T10:18:00Z</dcterms:created>
  <dcterms:modified xsi:type="dcterms:W3CDTF">2026-01-13T10:38:00Z</dcterms:modified>
</cp:coreProperties>
</file>